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EEA70" w14:textId="771E5D32" w:rsidR="00F444A4" w:rsidRPr="00F723C6" w:rsidRDefault="007075FB" w:rsidP="007075FB">
      <w:pPr>
        <w:rPr>
          <w:rFonts w:ascii="Arial" w:hAnsi="Arial" w:cs="Arial"/>
          <w:b/>
          <w:bCs/>
          <w:lang w:val="en-US"/>
        </w:rPr>
      </w:pPr>
      <w:r w:rsidRPr="00F723C6">
        <w:rPr>
          <w:rFonts w:ascii="Arial" w:hAnsi="Arial" w:cs="Arial"/>
          <w:b/>
          <w:bCs/>
          <w:lang w:val="en-US"/>
        </w:rPr>
        <w:t xml:space="preserve">Appendix </w:t>
      </w:r>
      <w:r w:rsidR="004310AC" w:rsidRPr="00F723C6">
        <w:rPr>
          <w:rFonts w:ascii="Arial" w:hAnsi="Arial" w:cs="Arial"/>
          <w:b/>
          <w:bCs/>
          <w:lang w:val="en-US"/>
        </w:rPr>
        <w:t>2</w:t>
      </w:r>
    </w:p>
    <w:p w14:paraId="779CB567" w14:textId="532D3101" w:rsidR="00F444A4" w:rsidRPr="00F723C6" w:rsidRDefault="007075FB" w:rsidP="007075FB">
      <w:pPr>
        <w:rPr>
          <w:rFonts w:ascii="Arial" w:hAnsi="Arial" w:cs="Arial"/>
          <w:sz w:val="20"/>
          <w:szCs w:val="20"/>
          <w:lang w:val="en-US"/>
        </w:rPr>
      </w:pPr>
      <w:r w:rsidRPr="00F723C6">
        <w:rPr>
          <w:rFonts w:ascii="Arial" w:hAnsi="Arial" w:cs="Arial"/>
          <w:sz w:val="20"/>
          <w:szCs w:val="20"/>
          <w:lang w:val="en-US"/>
        </w:rPr>
        <w:t xml:space="preserve">The response </w:t>
      </w:r>
      <w:r w:rsidRPr="00F723C6">
        <w:rPr>
          <w:rFonts w:ascii="Arial" w:hAnsi="Arial" w:cs="Arial"/>
          <w:color w:val="000000"/>
          <w:sz w:val="20"/>
          <w:szCs w:val="20"/>
          <w:lang w:val="en-US"/>
        </w:rPr>
        <w:t>to question</w:t>
      </w:r>
      <w:r w:rsidR="0057226A" w:rsidRPr="00F723C6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Pr="00F723C6">
        <w:rPr>
          <w:rFonts w:ascii="Arial" w:hAnsi="Arial" w:cs="Arial"/>
          <w:color w:val="000000"/>
          <w:sz w:val="20"/>
          <w:szCs w:val="20"/>
          <w:lang w:val="en-US"/>
        </w:rPr>
        <w:t xml:space="preserve"> “</w:t>
      </w:r>
      <w:r w:rsidRPr="00F723C6">
        <w:rPr>
          <w:rFonts w:ascii="Arial" w:hAnsi="Arial" w:cs="Arial"/>
          <w:sz w:val="20"/>
          <w:szCs w:val="20"/>
          <w:lang w:val="en-US"/>
        </w:rPr>
        <w:t>Do you have guidelines for fertility preservation by therapeutic agents, age of patient, or other criteria?”</w:t>
      </w:r>
      <w:r w:rsidR="0057226A" w:rsidRPr="00F723C6">
        <w:rPr>
          <w:rFonts w:ascii="Arial" w:hAnsi="Arial" w:cs="Arial"/>
          <w:sz w:val="20"/>
          <w:szCs w:val="20"/>
          <w:lang w:val="en-US"/>
        </w:rPr>
        <w:t xml:space="preserve"> and “Do you remember the age, gender, and diagnosis of the most recent patient you offered sperm/ testicular tissue/ ovarian cortical tissue/ oocyte preservation?”</w:t>
      </w:r>
      <w:r w:rsidRPr="00F723C6">
        <w:rPr>
          <w:rFonts w:ascii="Arial" w:hAnsi="Arial" w:cs="Arial"/>
          <w:sz w:val="20"/>
          <w:szCs w:val="20"/>
          <w:lang w:val="en-US"/>
        </w:rPr>
        <w:t>.</w:t>
      </w:r>
      <w:r w:rsidR="0057226A" w:rsidRPr="00F723C6">
        <w:rPr>
          <w:rFonts w:ascii="Arial" w:hAnsi="Arial" w:cs="Arial"/>
          <w:sz w:val="20"/>
          <w:szCs w:val="20"/>
          <w:lang w:val="en-US"/>
        </w:rPr>
        <w:t xml:space="preserve"> </w:t>
      </w:r>
      <w:r w:rsidR="00770470" w:rsidRPr="00F723C6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66"/>
        <w:gridCol w:w="1226"/>
        <w:gridCol w:w="2616"/>
        <w:gridCol w:w="1039"/>
        <w:gridCol w:w="1927"/>
        <w:gridCol w:w="1342"/>
        <w:gridCol w:w="2036"/>
        <w:gridCol w:w="1495"/>
        <w:gridCol w:w="1447"/>
      </w:tblGrid>
      <w:tr w:rsidR="004F5871" w:rsidRPr="00F723C6" w14:paraId="7EFD669B" w14:textId="537F8AF3" w:rsidTr="0057226A">
        <w:tc>
          <w:tcPr>
            <w:tcW w:w="0" w:type="auto"/>
          </w:tcPr>
          <w:p w14:paraId="03D764BF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0" w:type="auto"/>
          </w:tcPr>
          <w:p w14:paraId="7940A835" w14:textId="5E457387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14:paraId="4081FBA1" w14:textId="55B33758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0" w:type="auto"/>
          </w:tcPr>
          <w:p w14:paraId="559F2B6D" w14:textId="2EBB2343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14:paraId="5651C991" w14:textId="5450E976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0" w:type="auto"/>
          </w:tcPr>
          <w:p w14:paraId="1AAE98C5" w14:textId="37457B30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14:paraId="37276FEB" w14:textId="22B9B9D8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0" w:type="auto"/>
          </w:tcPr>
          <w:p w14:paraId="534AF2FB" w14:textId="315B8149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14:paraId="5F0280CA" w14:textId="12FA3B84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</w:tr>
      <w:tr w:rsidR="004F5871" w:rsidRPr="00F723C6" w14:paraId="699E6068" w14:textId="39DA3272" w:rsidTr="0057226A">
        <w:tc>
          <w:tcPr>
            <w:tcW w:w="0" w:type="auto"/>
          </w:tcPr>
          <w:p w14:paraId="5A563926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38DB55ED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erapeutic agent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17C26E2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2EC9860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2CE1E6D" w14:textId="2E0D311E" w:rsidR="0057226A" w:rsidRPr="00F723C6" w:rsidRDefault="0057226A" w:rsidP="00A76D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ent case</w:t>
            </w:r>
          </w:p>
        </w:tc>
      </w:tr>
      <w:tr w:rsidR="004F5871" w:rsidRPr="00511455" w14:paraId="16D97699" w14:textId="281336DE" w:rsidTr="0057226A">
        <w:tc>
          <w:tcPr>
            <w:tcW w:w="0" w:type="auto"/>
          </w:tcPr>
          <w:p w14:paraId="7BE56532" w14:textId="02E40A0F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0" w:type="auto"/>
          </w:tcPr>
          <w:p w14:paraId="2A683330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A80945F" w14:textId="68DDA170" w:rsidR="0057226A" w:rsidRPr="00F723C6" w:rsidRDefault="0057226A" w:rsidP="00A76D5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OTC before HSCT and high dose Ifosfamide</w:t>
            </w:r>
          </w:p>
        </w:tc>
        <w:tc>
          <w:tcPr>
            <w:tcW w:w="0" w:type="auto"/>
          </w:tcPr>
          <w:p w14:paraId="31C8FBD8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67266B6" w14:textId="16D2D3AF" w:rsidR="0057226A" w:rsidRPr="00F723C6" w:rsidRDefault="0057226A" w:rsidP="00A76D5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SC for </w:t>
            </w:r>
            <w:r w:rsidR="003408E7">
              <w:rPr>
                <w:rFonts w:ascii="Arial" w:hAnsi="Arial" w:cs="Arial"/>
                <w:sz w:val="16"/>
                <w:szCs w:val="16"/>
                <w:lang w:val="en-US"/>
              </w:rPr>
              <w:t>pubertal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boys</w:t>
            </w:r>
          </w:p>
        </w:tc>
        <w:tc>
          <w:tcPr>
            <w:tcW w:w="0" w:type="auto"/>
          </w:tcPr>
          <w:p w14:paraId="6DDB1467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8AAADC8" w14:textId="77777777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01F129E" w14:textId="54F30FE6" w:rsidR="0057226A" w:rsidRPr="00F723C6" w:rsidRDefault="0057226A" w:rsidP="00A76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42C9887" w14:textId="2FDD194E" w:rsidR="0057226A" w:rsidRPr="00F723C6" w:rsidRDefault="003B6D9B" w:rsidP="0057226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 17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Acute </w:t>
            </w:r>
            <w:r w:rsidR="00F723C6"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yeloid leukemia</w:t>
            </w:r>
          </w:p>
        </w:tc>
      </w:tr>
      <w:tr w:rsidR="004F5871" w:rsidRPr="00F723C6" w14:paraId="45980A07" w14:textId="663F30B6" w:rsidTr="0057226A">
        <w:tc>
          <w:tcPr>
            <w:tcW w:w="0" w:type="auto"/>
          </w:tcPr>
          <w:p w14:paraId="2FA7941D" w14:textId="122F293B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0" w:type="auto"/>
          </w:tcPr>
          <w:p w14:paraId="4AE9EFC8" w14:textId="77777777" w:rsidR="0057226A" w:rsidRPr="00F723C6" w:rsidRDefault="0057226A" w:rsidP="00B23F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BA09DEE" w14:textId="7EACAC21" w:rsidR="0057226A" w:rsidRPr="00F723C6" w:rsidRDefault="0057226A" w:rsidP="00B23F5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BD777DF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41E79A3" w14:textId="2C2B4F3B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02D0A9A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AFC8C1C" w14:textId="56A5DCCD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4F0439A" w14:textId="00237836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13CAAA2" w14:textId="34403F41" w:rsidR="0057226A" w:rsidRPr="00F723C6" w:rsidRDefault="00456352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871" w:rsidRPr="00F723C6" w14:paraId="64306B72" w14:textId="05E1FB93" w:rsidTr="0057226A">
        <w:tc>
          <w:tcPr>
            <w:tcW w:w="0" w:type="auto"/>
          </w:tcPr>
          <w:p w14:paraId="74C5921F" w14:textId="2D9D0E29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0" w:type="auto"/>
          </w:tcPr>
          <w:p w14:paraId="5A839876" w14:textId="77E98C93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HDC, HSCT</w:t>
            </w:r>
          </w:p>
        </w:tc>
        <w:tc>
          <w:tcPr>
            <w:tcW w:w="0" w:type="auto"/>
          </w:tcPr>
          <w:p w14:paraId="057CC19C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E1C2FE0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A6572AD" w14:textId="7E4B243D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SC for </w:t>
            </w:r>
            <w:r w:rsidR="003408E7">
              <w:rPr>
                <w:rFonts w:ascii="Arial" w:hAnsi="Arial" w:cs="Arial"/>
                <w:sz w:val="16"/>
                <w:szCs w:val="16"/>
                <w:lang w:val="en-US"/>
              </w:rPr>
              <w:t>pubertal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boys</w:t>
            </w:r>
          </w:p>
        </w:tc>
        <w:tc>
          <w:tcPr>
            <w:tcW w:w="0" w:type="auto"/>
          </w:tcPr>
          <w:p w14:paraId="60ED2991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5608DE6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42F4A6B" w14:textId="0D812E62" w:rsidR="0057226A" w:rsidRPr="00F723C6" w:rsidRDefault="003B6D9B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Girl 10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Ewing</w:t>
            </w:r>
          </w:p>
        </w:tc>
        <w:tc>
          <w:tcPr>
            <w:tcW w:w="0" w:type="auto"/>
          </w:tcPr>
          <w:p w14:paraId="497CE814" w14:textId="78B2FE64" w:rsidR="0057226A" w:rsidRPr="00F723C6" w:rsidRDefault="003B6D9B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F723C6" w14:paraId="6F954B70" w14:textId="5DA11020" w:rsidTr="0057226A">
        <w:tc>
          <w:tcPr>
            <w:tcW w:w="0" w:type="auto"/>
          </w:tcPr>
          <w:p w14:paraId="3096EBC7" w14:textId="41A075B2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0" w:type="auto"/>
          </w:tcPr>
          <w:p w14:paraId="28DFF255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26073D5" w14:textId="607BEF12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9487AC3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C9A5026" w14:textId="6FFB882F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019C52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3D6B973" w14:textId="07B992E0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5E7A7A7" w14:textId="042B568B" w:rsidR="0057226A" w:rsidRPr="00F723C6" w:rsidRDefault="003B6D9B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6F4958A" w14:textId="4CF55882" w:rsidR="0057226A" w:rsidRPr="00F723C6" w:rsidRDefault="00456352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871" w:rsidRPr="00F723C6" w14:paraId="08717582" w14:textId="5D6395C8" w:rsidTr="0057226A">
        <w:tc>
          <w:tcPr>
            <w:tcW w:w="0" w:type="auto"/>
          </w:tcPr>
          <w:p w14:paraId="4D7BFFA6" w14:textId="78522CF0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0" w:type="auto"/>
          </w:tcPr>
          <w:p w14:paraId="290B55CD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2E772CA" w14:textId="0B5BE8C3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2B76A3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2734174" w14:textId="2B1DCA9C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AA2CAE4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24E7F2B" w14:textId="50CF2A88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778107E" w14:textId="704A0106" w:rsidR="0057226A" w:rsidRPr="00F723C6" w:rsidRDefault="007E16A9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07607A6" w14:textId="62163B10" w:rsidR="0057226A" w:rsidRPr="00F723C6" w:rsidRDefault="007E16A9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871" w:rsidRPr="00511455" w14:paraId="22F8DC5F" w14:textId="2B937BA0" w:rsidTr="0057226A">
        <w:tc>
          <w:tcPr>
            <w:tcW w:w="0" w:type="auto"/>
          </w:tcPr>
          <w:p w14:paraId="03B5AA63" w14:textId="06812A3C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0" w:type="auto"/>
          </w:tcPr>
          <w:p w14:paraId="6B56473E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7F806F6" w14:textId="1987448B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efore HSCT or gonadal irradiation or high dose alkylators</w:t>
            </w:r>
          </w:p>
        </w:tc>
        <w:tc>
          <w:tcPr>
            <w:tcW w:w="0" w:type="auto"/>
          </w:tcPr>
          <w:p w14:paraId="31300BDF" w14:textId="37596CD3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&gt;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13y</w:t>
            </w:r>
          </w:p>
        </w:tc>
        <w:tc>
          <w:tcPr>
            <w:tcW w:w="0" w:type="auto"/>
          </w:tcPr>
          <w:p w14:paraId="1B443132" w14:textId="1CB8DA0E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irls &lt;16y OTC for research, Boys at sextual maturity stage 3 or higher are offered SC and girls &gt;16 OC</w:t>
            </w:r>
          </w:p>
        </w:tc>
        <w:tc>
          <w:tcPr>
            <w:tcW w:w="0" w:type="auto"/>
          </w:tcPr>
          <w:p w14:paraId="22201412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3AEC643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ematological malignancies are discussed</w:t>
            </w:r>
          </w:p>
        </w:tc>
        <w:tc>
          <w:tcPr>
            <w:tcW w:w="0" w:type="auto"/>
          </w:tcPr>
          <w:p w14:paraId="2D5990D7" w14:textId="13C6161F" w:rsidR="0057226A" w:rsidRPr="00F723C6" w:rsidRDefault="00250EB2" w:rsidP="00250EB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16y 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Hodgkin</w:t>
            </w:r>
          </w:p>
        </w:tc>
        <w:tc>
          <w:tcPr>
            <w:tcW w:w="0" w:type="auto"/>
          </w:tcPr>
          <w:p w14:paraId="494F5A22" w14:textId="77777777" w:rsidR="00F723C6" w:rsidRDefault="00250EB2" w:rsidP="00250EB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Girl 18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eukemia </w:t>
            </w:r>
          </w:p>
          <w:p w14:paraId="53FA80A4" w14:textId="2677499A" w:rsidR="0057226A" w:rsidRPr="00F723C6" w:rsidRDefault="00250EB2" w:rsidP="00250EB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 16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SCT</w:t>
            </w:r>
          </w:p>
        </w:tc>
      </w:tr>
      <w:tr w:rsidR="004F5871" w:rsidRPr="00F723C6" w14:paraId="4FC58B96" w14:textId="4FBA0C23" w:rsidTr="0057226A">
        <w:tc>
          <w:tcPr>
            <w:tcW w:w="0" w:type="auto"/>
          </w:tcPr>
          <w:p w14:paraId="402AEECB" w14:textId="640B7330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0" w:type="auto"/>
          </w:tcPr>
          <w:p w14:paraId="4A17CA1F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DB1E214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C3AD26F" w14:textId="1BEAA38B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&gt;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13y</w:t>
            </w:r>
          </w:p>
        </w:tc>
        <w:tc>
          <w:tcPr>
            <w:tcW w:w="0" w:type="auto"/>
          </w:tcPr>
          <w:p w14:paraId="77A7DCDD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DD103E4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68F3A89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C012447" w14:textId="63F3729F" w:rsidR="0057226A" w:rsidRPr="00F723C6" w:rsidRDefault="00250EB2" w:rsidP="00250EB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 14y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F723C6"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ute lymphoblastic leukemia</w:t>
            </w:r>
          </w:p>
        </w:tc>
        <w:tc>
          <w:tcPr>
            <w:tcW w:w="0" w:type="auto"/>
          </w:tcPr>
          <w:p w14:paraId="2F7086EA" w14:textId="0EE2C60B" w:rsidR="0057226A" w:rsidRPr="00F723C6" w:rsidRDefault="00250EB2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F723C6" w14:paraId="3C1F58D7" w14:textId="7F81340C" w:rsidTr="0057226A">
        <w:tc>
          <w:tcPr>
            <w:tcW w:w="0" w:type="auto"/>
          </w:tcPr>
          <w:p w14:paraId="6888CFF5" w14:textId="415C93B2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0" w:type="auto"/>
          </w:tcPr>
          <w:p w14:paraId="639EDB5E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0529E88" w14:textId="755D4FD3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OC beside OTC before HSCT &amp; ovarian irradiation. SC before any therapy</w:t>
            </w:r>
          </w:p>
        </w:tc>
        <w:tc>
          <w:tcPr>
            <w:tcW w:w="0" w:type="auto"/>
          </w:tcPr>
          <w:p w14:paraId="5C98AB22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7EA2E7C" w14:textId="19CC7F6F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Girls </w:t>
            </w:r>
            <w:r w:rsidR="004F58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&amp; boys 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fter puberty</w:t>
            </w:r>
          </w:p>
        </w:tc>
        <w:tc>
          <w:tcPr>
            <w:tcW w:w="0" w:type="auto"/>
          </w:tcPr>
          <w:p w14:paraId="1E0643E9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167F498" w14:textId="1A23E4E5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Girls OC beside OTC before HSCT &amp; ovarian irradiation. SC for </w:t>
            </w:r>
            <w:r w:rsidR="004F587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ubertal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oys before any therapy</w:t>
            </w:r>
          </w:p>
        </w:tc>
        <w:tc>
          <w:tcPr>
            <w:tcW w:w="0" w:type="auto"/>
          </w:tcPr>
          <w:p w14:paraId="1404C9CB" w14:textId="6DE73E13" w:rsidR="0057226A" w:rsidRPr="00F723C6" w:rsidRDefault="00250EB2" w:rsidP="00B23F5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AB6B609" w14:textId="3307954F" w:rsidR="0057226A" w:rsidRPr="00F723C6" w:rsidRDefault="00250EB2" w:rsidP="00B23F5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irls 3y HSCT</w:t>
            </w:r>
          </w:p>
        </w:tc>
      </w:tr>
      <w:tr w:rsidR="004F5871" w:rsidRPr="00F723C6" w14:paraId="5E134239" w14:textId="4D220D5D" w:rsidTr="0057226A">
        <w:tc>
          <w:tcPr>
            <w:tcW w:w="0" w:type="auto"/>
          </w:tcPr>
          <w:p w14:paraId="19A0000E" w14:textId="22479D63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Iceland </w:t>
            </w:r>
          </w:p>
        </w:tc>
        <w:tc>
          <w:tcPr>
            <w:tcW w:w="0" w:type="auto"/>
          </w:tcPr>
          <w:p w14:paraId="2A2EEBA9" w14:textId="2B2B30F0" w:rsidR="00511455" w:rsidRPr="00F723C6" w:rsidRDefault="00511455" w:rsidP="0051145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5136C50" w14:textId="656CFBA9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F723C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</w:tcPr>
          <w:p w14:paraId="352F2290" w14:textId="44CBE947" w:rsidR="0057226A" w:rsidRPr="00F723C6" w:rsidRDefault="00511455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C4DBE8F" w14:textId="57A91C67" w:rsidR="00E243EC" w:rsidRPr="00F723C6" w:rsidRDefault="0057226A" w:rsidP="00E243E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Judged by maturation</w:t>
            </w:r>
          </w:p>
        </w:tc>
        <w:tc>
          <w:tcPr>
            <w:tcW w:w="0" w:type="auto"/>
          </w:tcPr>
          <w:p w14:paraId="7D946264" w14:textId="4F06E98D" w:rsidR="0057226A" w:rsidRPr="00F723C6" w:rsidRDefault="00511455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08F8CA4" w14:textId="22C64750" w:rsidR="0057226A" w:rsidRPr="00F723C6" w:rsidRDefault="00E243EC" w:rsidP="00E243E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 if over 90% chance of infertility. No protocol for girls.</w:t>
            </w:r>
          </w:p>
        </w:tc>
        <w:tc>
          <w:tcPr>
            <w:tcW w:w="0" w:type="auto"/>
          </w:tcPr>
          <w:p w14:paraId="0B0D4A9E" w14:textId="1E0CF5B8" w:rsidR="0057226A" w:rsidRPr="00F723C6" w:rsidRDefault="00511455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E678DF1" w14:textId="24999807" w:rsidR="0057226A" w:rsidRPr="00F723C6" w:rsidRDefault="00250EB2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F723C6" w14:paraId="367B0C20" w14:textId="38231758" w:rsidTr="0057226A">
        <w:tc>
          <w:tcPr>
            <w:tcW w:w="0" w:type="auto"/>
          </w:tcPr>
          <w:p w14:paraId="23E06BF6" w14:textId="0F7CC8D0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Norway </w:t>
            </w:r>
          </w:p>
        </w:tc>
        <w:tc>
          <w:tcPr>
            <w:tcW w:w="0" w:type="auto"/>
          </w:tcPr>
          <w:p w14:paraId="739A7B61" w14:textId="55C2E39B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efore HSCT</w:t>
            </w:r>
          </w:p>
        </w:tc>
        <w:tc>
          <w:tcPr>
            <w:tcW w:w="0" w:type="auto"/>
          </w:tcPr>
          <w:p w14:paraId="087C2F3A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treatment</w:t>
            </w:r>
          </w:p>
        </w:tc>
        <w:tc>
          <w:tcPr>
            <w:tcW w:w="0" w:type="auto"/>
          </w:tcPr>
          <w:p w14:paraId="1F2C88A2" w14:textId="7CB0B324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&gt;</w:t>
            </w:r>
            <w:r w:rsidR="0013761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3y</w:t>
            </w:r>
          </w:p>
        </w:tc>
        <w:tc>
          <w:tcPr>
            <w:tcW w:w="0" w:type="auto"/>
          </w:tcPr>
          <w:p w14:paraId="0A826A0C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fter puberty</w:t>
            </w:r>
          </w:p>
        </w:tc>
        <w:tc>
          <w:tcPr>
            <w:tcW w:w="0" w:type="auto"/>
          </w:tcPr>
          <w:p w14:paraId="482B14DE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7CC5F91" w14:textId="77777777" w:rsidR="0057226A" w:rsidRPr="00F723C6" w:rsidRDefault="0057226A" w:rsidP="00B23F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D1D4516" w14:textId="16F62F3B" w:rsidR="0057226A" w:rsidRPr="00F723C6" w:rsidRDefault="009D515E" w:rsidP="0045635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5435C0B" w14:textId="7DB362DB" w:rsidR="0057226A" w:rsidRPr="00F723C6" w:rsidRDefault="009D515E" w:rsidP="0045635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511455" w14:paraId="3F077D2C" w14:textId="4FFC43EB" w:rsidTr="0057226A">
        <w:tc>
          <w:tcPr>
            <w:tcW w:w="0" w:type="auto"/>
          </w:tcPr>
          <w:p w14:paraId="298D0849" w14:textId="7562E685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0" w:type="auto"/>
          </w:tcPr>
          <w:p w14:paraId="22839823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D70325C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448BD60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595F06E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4357CA8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2FC2AED" w14:textId="59438553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national guideline + Oslo guideline for freezing of tissues</w:t>
            </w:r>
          </w:p>
        </w:tc>
        <w:tc>
          <w:tcPr>
            <w:tcW w:w="0" w:type="auto"/>
          </w:tcPr>
          <w:p w14:paraId="4E4E36B3" w14:textId="1CC91089" w:rsidR="00456352" w:rsidRPr="00F723C6" w:rsidRDefault="00456352" w:rsidP="004563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irl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y, </w:t>
            </w:r>
            <w:r w:rsidR="00F723C6"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steosarcoma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BC67686" w14:textId="6B3F6606" w:rsidR="00456352" w:rsidRPr="00F723C6" w:rsidRDefault="00456352" w:rsidP="004563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Male 15y, 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Acute </w:t>
            </w:r>
            <w:r w:rsidR="00F723C6"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yeloid leukemia</w:t>
            </w:r>
          </w:p>
        </w:tc>
      </w:tr>
      <w:tr w:rsidR="004F5871" w:rsidRPr="00F723C6" w14:paraId="02D8582C" w14:textId="44E94B62" w:rsidTr="0057226A">
        <w:tc>
          <w:tcPr>
            <w:tcW w:w="0" w:type="auto"/>
          </w:tcPr>
          <w:p w14:paraId="1D59C7DE" w14:textId="67682A48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0" w:type="auto"/>
          </w:tcPr>
          <w:p w14:paraId="1855630C" w14:textId="76E956DE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efore HSCT Alkylating agents</w:t>
            </w:r>
          </w:p>
        </w:tc>
        <w:tc>
          <w:tcPr>
            <w:tcW w:w="0" w:type="auto"/>
          </w:tcPr>
          <w:p w14:paraId="1EC57D35" w14:textId="4CB50810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961166D" w14:textId="5645FC2C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&gt;13y &amp; girls&gt;10y</w:t>
            </w:r>
          </w:p>
        </w:tc>
        <w:tc>
          <w:tcPr>
            <w:tcW w:w="0" w:type="auto"/>
          </w:tcPr>
          <w:p w14:paraId="3CA6019B" w14:textId="7D866EA0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7985F04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B81EFC6" w14:textId="7690B4C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52BA60C" w14:textId="5A63637E" w:rsidR="009D515E" w:rsidRPr="00F723C6" w:rsidRDefault="007E16A9" w:rsidP="009D515E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oy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y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>odgkin</w:t>
            </w:r>
          </w:p>
        </w:tc>
        <w:tc>
          <w:tcPr>
            <w:tcW w:w="0" w:type="auto"/>
          </w:tcPr>
          <w:p w14:paraId="44FDCC43" w14:textId="2A9E59C5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871" w:rsidRPr="00F723C6" w14:paraId="10D9B596" w14:textId="1D116827" w:rsidTr="0057226A">
        <w:tc>
          <w:tcPr>
            <w:tcW w:w="0" w:type="auto"/>
          </w:tcPr>
          <w:p w14:paraId="40BB5046" w14:textId="17D25035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0" w:type="auto"/>
          </w:tcPr>
          <w:p w14:paraId="6D03616D" w14:textId="583864DB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5BD74D4" w14:textId="2A3B2FA4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TC for Girls alkylating dose (CED &gt;6 g/m2) and/or radiation to the ovaries. Boys, SC for high alkylating agents dose (CED &gt;4 g/m2) and or radiation involving the testis.</w:t>
            </w:r>
          </w:p>
        </w:tc>
        <w:tc>
          <w:tcPr>
            <w:tcW w:w="0" w:type="auto"/>
          </w:tcPr>
          <w:p w14:paraId="4037C7F3" w14:textId="18ACC9EA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6FE9470" w14:textId="424F308F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 age limitation for girls. Boys after puberty for SC</w:t>
            </w:r>
          </w:p>
        </w:tc>
        <w:tc>
          <w:tcPr>
            <w:tcW w:w="0" w:type="auto"/>
          </w:tcPr>
          <w:p w14:paraId="5F915A63" w14:textId="75587830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6456FAA" w14:textId="0170C65A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 individual decision. </w:t>
            </w:r>
            <w:r w:rsidR="00DD3E5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t leukemias</w:t>
            </w:r>
          </w:p>
        </w:tc>
        <w:tc>
          <w:tcPr>
            <w:tcW w:w="0" w:type="auto"/>
          </w:tcPr>
          <w:p w14:paraId="2D066D01" w14:textId="30C79228" w:rsidR="00456352" w:rsidRPr="00F723C6" w:rsidRDefault="007E16A9" w:rsidP="004563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FD551C5" w14:textId="53EFC8FD" w:rsidR="00456352" w:rsidRPr="00F723C6" w:rsidRDefault="007E16A9" w:rsidP="00F723C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>oy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15y 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>Ewing</w:t>
            </w:r>
          </w:p>
        </w:tc>
      </w:tr>
      <w:tr w:rsidR="004F5871" w:rsidRPr="00F723C6" w14:paraId="26450A16" w14:textId="193BF0C2" w:rsidTr="0057226A">
        <w:tc>
          <w:tcPr>
            <w:tcW w:w="0" w:type="auto"/>
          </w:tcPr>
          <w:p w14:paraId="0B17F364" w14:textId="30AF4755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0" w:type="auto"/>
            <w:vAlign w:val="bottom"/>
          </w:tcPr>
          <w:p w14:paraId="30E10A23" w14:textId="15FB329D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efore BMT alkylators</w:t>
            </w:r>
          </w:p>
        </w:tc>
        <w:tc>
          <w:tcPr>
            <w:tcW w:w="0" w:type="auto"/>
          </w:tcPr>
          <w:p w14:paraId="444EAD24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9552269" w14:textId="4DD9199F" w:rsidR="00456352" w:rsidRPr="00F723C6" w:rsidRDefault="003408E7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s&g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3y</w:t>
            </w:r>
          </w:p>
        </w:tc>
        <w:tc>
          <w:tcPr>
            <w:tcW w:w="0" w:type="auto"/>
          </w:tcPr>
          <w:p w14:paraId="7215D1EF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A23BC14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7F327A7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BFBD0B7" w14:textId="5B42BBB6" w:rsidR="00456352" w:rsidRPr="00F723C6" w:rsidRDefault="007E16A9" w:rsidP="007E16A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oy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9D515E" w:rsidRPr="00F723C6">
              <w:rPr>
                <w:rFonts w:ascii="Arial" w:hAnsi="Arial" w:cs="Arial"/>
                <w:sz w:val="16"/>
                <w:szCs w:val="16"/>
                <w:lang w:val="en-US"/>
              </w:rPr>
              <w:t>y Leukemia</w:t>
            </w:r>
          </w:p>
        </w:tc>
        <w:tc>
          <w:tcPr>
            <w:tcW w:w="0" w:type="auto"/>
          </w:tcPr>
          <w:p w14:paraId="2B8FF32E" w14:textId="2B7B77A0" w:rsidR="00456352" w:rsidRPr="00F723C6" w:rsidRDefault="007E16A9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F723C6" w14:paraId="307F62D7" w14:textId="563811DD" w:rsidTr="0057226A">
        <w:tc>
          <w:tcPr>
            <w:tcW w:w="0" w:type="auto"/>
          </w:tcPr>
          <w:p w14:paraId="41A0AE5B" w14:textId="30B54EC4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weden</w:t>
            </w:r>
          </w:p>
        </w:tc>
        <w:tc>
          <w:tcPr>
            <w:tcW w:w="0" w:type="auto"/>
          </w:tcPr>
          <w:p w14:paraId="4C4DB405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C001149" w14:textId="17CC4EDC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igh risk of infertility (undergo HDC/HSCT)</w:t>
            </w:r>
          </w:p>
        </w:tc>
        <w:tc>
          <w:tcPr>
            <w:tcW w:w="0" w:type="auto"/>
          </w:tcPr>
          <w:p w14:paraId="09A405D3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4801D22" w14:textId="08D95B49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TC most for all prepubertal </w:t>
            </w:r>
          </w:p>
        </w:tc>
        <w:tc>
          <w:tcPr>
            <w:tcW w:w="0" w:type="auto"/>
          </w:tcPr>
          <w:p w14:paraId="71EA8501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CFD67AE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8386EFA" w14:textId="219B513C" w:rsidR="00456352" w:rsidRPr="00F723C6" w:rsidRDefault="006D438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0122640" w14:textId="299DC486" w:rsidR="00456352" w:rsidRPr="00F723C6" w:rsidRDefault="009D515E" w:rsidP="006D438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 15y H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>odgkin</w:t>
            </w:r>
          </w:p>
        </w:tc>
      </w:tr>
      <w:tr w:rsidR="004F5871" w:rsidRPr="00F723C6" w14:paraId="20BF3345" w14:textId="0E61A845" w:rsidTr="0057226A">
        <w:tc>
          <w:tcPr>
            <w:tcW w:w="0" w:type="auto"/>
          </w:tcPr>
          <w:p w14:paraId="21FFA9C6" w14:textId="3833B946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0" w:type="auto"/>
          </w:tcPr>
          <w:p w14:paraId="6820D856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F18390D" w14:textId="39FA05FA" w:rsidR="00456352" w:rsidRPr="00F723C6" w:rsidRDefault="000B2E6A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F519172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745A792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63A47E8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4E56E23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BEBC22D" w14:textId="091C26B9" w:rsidR="00456352" w:rsidRPr="00F723C6" w:rsidRDefault="007E16A9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3811C5B" w14:textId="40A1AD48" w:rsidR="00456352" w:rsidRPr="00F723C6" w:rsidRDefault="007E16A9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4F5871" w:rsidRPr="00F723C6" w14:paraId="68B84196" w14:textId="4ACD3AE1" w:rsidTr="0057226A">
        <w:tc>
          <w:tcPr>
            <w:tcW w:w="0" w:type="auto"/>
          </w:tcPr>
          <w:p w14:paraId="621EAFF6" w14:textId="36708D70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0" w:type="auto"/>
          </w:tcPr>
          <w:p w14:paraId="4E515EA9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2A9619F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protocol</w:t>
            </w:r>
          </w:p>
        </w:tc>
        <w:tc>
          <w:tcPr>
            <w:tcW w:w="0" w:type="auto"/>
          </w:tcPr>
          <w:p w14:paraId="5712DDA3" w14:textId="3D8DDF9F" w:rsidR="00456352" w:rsidRPr="00F723C6" w:rsidRDefault="008661B7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Pubertal boys</w:t>
            </w:r>
          </w:p>
        </w:tc>
        <w:tc>
          <w:tcPr>
            <w:tcW w:w="0" w:type="auto"/>
          </w:tcPr>
          <w:p w14:paraId="09CD9DFF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epends on pubertal state.</w:t>
            </w:r>
          </w:p>
        </w:tc>
        <w:tc>
          <w:tcPr>
            <w:tcW w:w="0" w:type="auto"/>
          </w:tcPr>
          <w:p w14:paraId="3032E2B4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B2FED88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7F298B6" w14:textId="30C2A941" w:rsidR="00456352" w:rsidRPr="00F723C6" w:rsidRDefault="009D515E" w:rsidP="007E16A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oy 15y, BMT</w:t>
            </w:r>
          </w:p>
        </w:tc>
        <w:tc>
          <w:tcPr>
            <w:tcW w:w="0" w:type="auto"/>
          </w:tcPr>
          <w:p w14:paraId="3E589484" w14:textId="463A91A4" w:rsidR="00456352" w:rsidRPr="00F723C6" w:rsidRDefault="009D515E" w:rsidP="007E16A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DD3E52">
              <w:rPr>
                <w:rFonts w:ascii="Arial" w:hAnsi="Arial" w:cs="Arial"/>
                <w:sz w:val="16"/>
                <w:szCs w:val="16"/>
                <w:lang w:val="en-US"/>
              </w:rPr>
              <w:t>oy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14y 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steosarcoma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4F5871" w:rsidRPr="00F723C6" w14:paraId="10393BC2" w14:textId="79C514BB" w:rsidTr="0057226A">
        <w:tc>
          <w:tcPr>
            <w:tcW w:w="0" w:type="auto"/>
          </w:tcPr>
          <w:p w14:paraId="7FB906C2" w14:textId="3E3B2B2C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0" w:type="auto"/>
          </w:tcPr>
          <w:p w14:paraId="7845368F" w14:textId="5A8E6499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Boys and Girls before BMT only </w:t>
            </w:r>
            <w:r w:rsidR="008661B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</w:t>
            </w: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ukemia</w:t>
            </w:r>
          </w:p>
        </w:tc>
        <w:tc>
          <w:tcPr>
            <w:tcW w:w="0" w:type="auto"/>
          </w:tcPr>
          <w:p w14:paraId="124B1658" w14:textId="75FC4DCA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5A4F453" w14:textId="5BD5997F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Age &gt;10y</w:t>
            </w:r>
          </w:p>
        </w:tc>
        <w:tc>
          <w:tcPr>
            <w:tcW w:w="0" w:type="auto"/>
          </w:tcPr>
          <w:p w14:paraId="043E0380" w14:textId="259D5BC5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A18F5D4" w14:textId="77777777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tabile hematological status</w:t>
            </w:r>
          </w:p>
        </w:tc>
        <w:tc>
          <w:tcPr>
            <w:tcW w:w="0" w:type="auto"/>
          </w:tcPr>
          <w:p w14:paraId="0A9BA5ED" w14:textId="43A65D34" w:rsidR="00456352" w:rsidRPr="00F723C6" w:rsidRDefault="00456352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477FE7" w14:textId="391C7B8E" w:rsidR="00456352" w:rsidRPr="00F723C6" w:rsidRDefault="006D4382" w:rsidP="006D438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oy </w:t>
            </w: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F723C6" w:rsidRPr="00F723C6">
              <w:rPr>
                <w:rFonts w:ascii="Arial" w:hAnsi="Arial" w:cs="Arial"/>
                <w:sz w:val="16"/>
                <w:szCs w:val="16"/>
                <w:lang w:val="en-US"/>
              </w:rPr>
              <w:t>y before BMT</w:t>
            </w:r>
          </w:p>
        </w:tc>
        <w:tc>
          <w:tcPr>
            <w:tcW w:w="0" w:type="auto"/>
          </w:tcPr>
          <w:p w14:paraId="18B94D5C" w14:textId="79DC36A6" w:rsidR="00456352" w:rsidRPr="00F723C6" w:rsidRDefault="007E16A9" w:rsidP="0045635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23C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2D0312" w:rsidRPr="00F723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7389249E" w14:textId="6BB7D977" w:rsidR="007D625F" w:rsidRDefault="00621836" w:rsidP="0085782C">
      <w:pPr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</w:pPr>
      <w:r w:rsidRPr="00F723C6">
        <w:rPr>
          <w:rFonts w:ascii="Arial" w:hAnsi="Arial" w:cs="Arial"/>
          <w:sz w:val="18"/>
          <w:szCs w:val="18"/>
          <w:lang w:val="en-US"/>
        </w:rPr>
        <w:t>No</w:t>
      </w:r>
      <w:r w:rsidR="000C24A6" w:rsidRPr="00F723C6">
        <w:rPr>
          <w:rFonts w:ascii="Arial" w:hAnsi="Arial" w:cs="Arial"/>
          <w:sz w:val="18"/>
          <w:szCs w:val="18"/>
          <w:lang w:val="en-US"/>
        </w:rPr>
        <w:t xml:space="preserve">t </w:t>
      </w:r>
      <w:r w:rsidR="0085782C" w:rsidRPr="00F723C6">
        <w:rPr>
          <w:rFonts w:ascii="Arial" w:hAnsi="Arial" w:cs="Arial"/>
          <w:sz w:val="18"/>
          <w:szCs w:val="18"/>
          <w:lang w:val="en-US"/>
        </w:rPr>
        <w:t>A</w:t>
      </w:r>
      <w:r w:rsidR="000C24A6" w:rsidRPr="00F723C6">
        <w:rPr>
          <w:rFonts w:ascii="Arial" w:hAnsi="Arial" w:cs="Arial"/>
          <w:sz w:val="18"/>
          <w:szCs w:val="18"/>
          <w:lang w:val="en-US"/>
        </w:rPr>
        <w:t>vailable</w:t>
      </w:r>
      <w:r w:rsidR="001E7BCA" w:rsidRPr="00F723C6">
        <w:rPr>
          <w:rFonts w:ascii="Arial" w:hAnsi="Arial" w:cs="Arial"/>
          <w:sz w:val="18"/>
          <w:szCs w:val="18"/>
          <w:lang w:val="en-US"/>
        </w:rPr>
        <w:t xml:space="preserve"> (NA)</w:t>
      </w:r>
      <w:r w:rsidR="0085782C" w:rsidRPr="00F723C6">
        <w:rPr>
          <w:rFonts w:ascii="Arial" w:hAnsi="Arial" w:cs="Arial"/>
          <w:sz w:val="18"/>
          <w:szCs w:val="18"/>
          <w:lang w:val="en-US"/>
        </w:rPr>
        <w:t>,</w:t>
      </w:r>
      <w:r w:rsidR="00CC7E6D" w:rsidRPr="00F723C6">
        <w:rPr>
          <w:rFonts w:ascii="Arial" w:hAnsi="Arial" w:cs="Arial"/>
          <w:sz w:val="18"/>
          <w:szCs w:val="18"/>
          <w:lang w:val="en-US"/>
        </w:rPr>
        <w:t xml:space="preserve"> </w:t>
      </w:r>
      <w:r w:rsidR="00CC7E6D" w:rsidRPr="00F723C6">
        <w:rPr>
          <w:rFonts w:ascii="Arial" w:eastAsia="Times New Roman" w:hAnsi="Arial" w:cs="Arial"/>
          <w:sz w:val="18"/>
          <w:szCs w:val="18"/>
          <w:lang w:val="en-US" w:eastAsia="nb-NO"/>
        </w:rPr>
        <w:t>Ovarian cryopreservation (OC), Ovarian tissue cryopreservation (OTC), Sperm cryopreservation (SC), Testicle tissue cryopreservation (TTC)</w:t>
      </w:r>
      <w:r w:rsidR="0085782C" w:rsidRPr="00F723C6">
        <w:rPr>
          <w:rFonts w:ascii="Arial" w:hAnsi="Arial" w:cs="Arial"/>
          <w:sz w:val="18"/>
          <w:szCs w:val="18"/>
          <w:lang w:val="en-US"/>
        </w:rPr>
        <w:t xml:space="preserve"> H</w:t>
      </w:r>
      <w:r w:rsidR="007D625F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igh-</w:t>
      </w:r>
      <w:r w:rsidR="0085782C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D</w:t>
      </w:r>
      <w:r w:rsidR="007D625F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ose </w:t>
      </w:r>
      <w:r w:rsidR="0085782C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</w:t>
      </w:r>
      <w:r w:rsidR="007D625F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emotherapy (HDC)</w:t>
      </w:r>
      <w:r w:rsidR="0085782C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, </w:t>
      </w:r>
      <w:r w:rsidR="00BB2DFF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ematopoietic</w:t>
      </w:r>
      <w:r w:rsidR="00401161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</w:t>
      </w:r>
      <w:r w:rsidR="0085782C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tem Cell Transplantation (</w:t>
      </w:r>
      <w:r w:rsidR="00401161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</w:t>
      </w:r>
      <w:r w:rsidR="0085782C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CT)</w:t>
      </w:r>
      <w:r w:rsidR="005D0B81" w:rsidRPr="00F723C6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, Bone Marrow Transplantation (BMT)</w:t>
      </w:r>
    </w:p>
    <w:p w14:paraId="60A4C48F" w14:textId="65F9B97C" w:rsidR="00471821" w:rsidRPr="00F723C6" w:rsidRDefault="00471821" w:rsidP="0085782C">
      <w:pPr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D0EBDF3" w14:textId="77777777" w:rsidR="00667CD6" w:rsidRPr="00F723C6" w:rsidRDefault="00667CD6" w:rsidP="00667CD6">
      <w:pPr>
        <w:jc w:val="both"/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</w:pPr>
      <w:r w:rsidRPr="00F723C6">
        <w:rPr>
          <w:rFonts w:ascii="Arial" w:eastAsia="Times New Roman" w:hAnsi="Arial" w:cs="Arial"/>
          <w:b/>
          <w:color w:val="333333"/>
          <w:kern w:val="36"/>
          <w:sz w:val="20"/>
          <w:szCs w:val="20"/>
          <w:lang w:val="en-US" w:eastAsia="nb-NO"/>
        </w:rPr>
        <w:t xml:space="preserve">Title: </w:t>
      </w:r>
      <w:r w:rsidRPr="00F723C6"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  <w:t>A twelve-year overview of fertility preservation practice in the Nordic pediatric oncology centers</w:t>
      </w:r>
    </w:p>
    <w:p w14:paraId="399A1341" w14:textId="77777777" w:rsidR="00667CD6" w:rsidRPr="00F723C6" w:rsidRDefault="00667CD6" w:rsidP="00667CD6">
      <w:pPr>
        <w:jc w:val="both"/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</w:pPr>
      <w:r w:rsidRPr="00F723C6"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  <w:t>Journal of Cancer Survivorship</w:t>
      </w:r>
    </w:p>
    <w:p w14:paraId="21F50634" w14:textId="77777777" w:rsidR="007D6B28" w:rsidRPr="00F723C6" w:rsidRDefault="007D6B28" w:rsidP="007D6B2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333333"/>
          <w:sz w:val="20"/>
          <w:szCs w:val="20"/>
          <w:lang w:val="en-US"/>
        </w:rPr>
      </w:pPr>
      <w:r w:rsidRPr="00F723C6">
        <w:rPr>
          <w:rFonts w:ascii="Arial" w:hAnsi="Arial" w:cs="Arial"/>
          <w:sz w:val="20"/>
          <w:szCs w:val="20"/>
          <w:u w:val="single"/>
          <w:lang w:val="en-US"/>
        </w:rPr>
        <w:t>Authors: Babak Asadi-Azarbaijani</w:t>
      </w:r>
      <w:r w:rsidRPr="00F723C6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1</w:t>
      </w:r>
      <w:r w:rsidRPr="00F723C6">
        <w:rPr>
          <w:rFonts w:ascii="Arial" w:hAnsi="Arial" w:cs="Arial"/>
          <w:sz w:val="20"/>
          <w:szCs w:val="20"/>
          <w:lang w:val="en-US"/>
        </w:rPr>
        <w:t xml:space="preserve">; </w:t>
      </w:r>
      <w:r w:rsidRPr="00F723C6">
        <w:rPr>
          <w:rFonts w:ascii="Arial" w:hAnsi="Arial" w:cs="Arial"/>
          <w:sz w:val="20"/>
          <w:szCs w:val="20"/>
          <w:u w:val="single"/>
          <w:lang w:val="en-US"/>
        </w:rPr>
        <w:t>Irma C Oskam</w:t>
      </w:r>
      <w:r w:rsidRPr="00F723C6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2</w:t>
      </w:r>
      <w:r w:rsidRPr="00F723C6">
        <w:rPr>
          <w:rFonts w:ascii="Arial" w:hAnsi="Arial" w:cs="Arial"/>
          <w:sz w:val="20"/>
          <w:szCs w:val="20"/>
          <w:lang w:val="en-US"/>
        </w:rPr>
        <w:t xml:space="preserve">; </w:t>
      </w:r>
      <w:r w:rsidRPr="00F723C6">
        <w:rPr>
          <w:rFonts w:ascii="Arial" w:hAnsi="Arial" w:cs="Arial"/>
          <w:sz w:val="20"/>
          <w:szCs w:val="20"/>
          <w:u w:val="single"/>
          <w:lang w:val="en-US"/>
        </w:rPr>
        <w:t>Kirsi Jahnukainen</w:t>
      </w:r>
      <w:r w:rsidRPr="00F723C6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</w:p>
    <w:p w14:paraId="79AEFBA5" w14:textId="77777777" w:rsidR="007D6B28" w:rsidRPr="00F723C6" w:rsidRDefault="007D6B28" w:rsidP="007D6B28">
      <w:pPr>
        <w:pStyle w:val="Listeavsnitt"/>
        <w:numPr>
          <w:ilvl w:val="0"/>
          <w:numId w:val="3"/>
        </w:numPr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F723C6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Faculty of Health Studies, VID Specialized University, Oslo, Norway</w:t>
      </w:r>
    </w:p>
    <w:p w14:paraId="161BFFF1" w14:textId="77777777" w:rsidR="007D6B28" w:rsidRPr="00F723C6" w:rsidRDefault="007D6B28" w:rsidP="007D6B28">
      <w:pPr>
        <w:pStyle w:val="Listeavsnitt"/>
        <w:numPr>
          <w:ilvl w:val="0"/>
          <w:numId w:val="3"/>
        </w:numPr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F723C6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The Livestock Production Research Centre, Norwegian University of Life Sciences, Aas, Norway</w:t>
      </w:r>
    </w:p>
    <w:p w14:paraId="415A2A88" w14:textId="77777777" w:rsidR="007D6B28" w:rsidRPr="00F723C6" w:rsidRDefault="007D6B28" w:rsidP="007D6B28">
      <w:pPr>
        <w:pStyle w:val="Listeavsnitt"/>
        <w:numPr>
          <w:ilvl w:val="0"/>
          <w:numId w:val="3"/>
        </w:numPr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F723C6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Department of Pediatrics, University of Helsinki and Helsinki University Hospital, Helsinki, Finland</w:t>
      </w:r>
    </w:p>
    <w:p w14:paraId="04D3A9D8" w14:textId="084B070D" w:rsidR="007D6B28" w:rsidRPr="00F723C6" w:rsidRDefault="007D6B28" w:rsidP="007D6B28">
      <w:pPr>
        <w:pStyle w:val="Listeavsnitt"/>
        <w:numPr>
          <w:ilvl w:val="0"/>
          <w:numId w:val="3"/>
        </w:numPr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F723C6">
        <w:rPr>
          <w:rFonts w:ascii="Arial" w:hAnsi="Arial" w:cs="Arial"/>
          <w:color w:val="201F1E"/>
          <w:sz w:val="20"/>
          <w:szCs w:val="20"/>
          <w:shd w:val="clear" w:color="auto" w:fill="FFFFFF"/>
          <w:lang w:val="en-US"/>
        </w:rPr>
        <w:t>NORDFERTIL Research Lab Stockholm, Childhood Cancer Research Unit, Karolinska Institute and Karolinska University Hospital, Stockholm, Sweden</w:t>
      </w:r>
    </w:p>
    <w:p w14:paraId="1BA208B0" w14:textId="77777777" w:rsidR="00667CD6" w:rsidRPr="00F723C6" w:rsidRDefault="00667CD6" w:rsidP="00667CD6">
      <w:pPr>
        <w:jc w:val="both"/>
        <w:rPr>
          <w:rFonts w:ascii="Arial" w:eastAsia="Times New Roman" w:hAnsi="Arial" w:cs="Arial"/>
          <w:color w:val="222222"/>
          <w:sz w:val="20"/>
          <w:szCs w:val="20"/>
          <w:highlight w:val="yellow"/>
          <w:lang w:val="en-US"/>
        </w:rPr>
      </w:pPr>
      <w:r w:rsidRPr="00F723C6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 xml:space="preserve">Corresponding author: </w:t>
      </w:r>
      <w:r w:rsidRPr="00F723C6">
        <w:rPr>
          <w:rFonts w:ascii="Arial" w:hAnsi="Arial" w:cs="Arial"/>
          <w:sz w:val="20"/>
          <w:szCs w:val="20"/>
          <w:u w:val="single"/>
          <w:lang w:val="en-US"/>
        </w:rPr>
        <w:t>Babak Asadi-Azarbaijani</w:t>
      </w:r>
      <w:r w:rsidRPr="00F723C6">
        <w:rPr>
          <w:rFonts w:ascii="Arial" w:hAnsi="Arial" w:cs="Arial"/>
          <w:sz w:val="20"/>
          <w:szCs w:val="20"/>
          <w:lang w:val="en-US"/>
        </w:rPr>
        <w:t xml:space="preserve">; </w:t>
      </w:r>
      <w:hyperlink r:id="rId7" w:history="1">
        <w:r w:rsidRPr="00F723C6">
          <w:rPr>
            <w:rStyle w:val="Hyperkobling"/>
            <w:rFonts w:ascii="Arial" w:hAnsi="Arial" w:cs="Arial"/>
            <w:sz w:val="20"/>
            <w:szCs w:val="20"/>
            <w:shd w:val="clear" w:color="auto" w:fill="FFFFFF"/>
            <w:lang w:val="en-US"/>
          </w:rPr>
          <w:t>babak.asadi@hotmail.com</w:t>
        </w:r>
      </w:hyperlink>
    </w:p>
    <w:p w14:paraId="61971BB4" w14:textId="77777777" w:rsidR="00667CD6" w:rsidRPr="00F723C6" w:rsidRDefault="00667CD6" w:rsidP="0085782C">
      <w:pPr>
        <w:rPr>
          <w:rFonts w:ascii="Arial" w:hAnsi="Arial" w:cs="Arial"/>
          <w:sz w:val="18"/>
          <w:szCs w:val="18"/>
          <w:lang w:val="en-US"/>
        </w:rPr>
      </w:pPr>
    </w:p>
    <w:sectPr w:rsidR="00667CD6" w:rsidRPr="00F723C6" w:rsidSect="006952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4FCEF" w14:textId="77777777" w:rsidR="00AE06EE" w:rsidRDefault="00AE06EE" w:rsidP="00AE06EE">
      <w:pPr>
        <w:spacing w:after="0" w:line="240" w:lineRule="auto"/>
      </w:pPr>
      <w:r>
        <w:separator/>
      </w:r>
    </w:p>
  </w:endnote>
  <w:endnote w:type="continuationSeparator" w:id="0">
    <w:p w14:paraId="350BBD2E" w14:textId="77777777" w:rsidR="00AE06EE" w:rsidRDefault="00AE06EE" w:rsidP="00AE0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AC22D" w14:textId="77777777" w:rsidR="00AE06EE" w:rsidRDefault="00AE06E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858535"/>
      <w:docPartObj>
        <w:docPartGallery w:val="Page Numbers (Bottom of Page)"/>
        <w:docPartUnique/>
      </w:docPartObj>
    </w:sdtPr>
    <w:sdtEndPr/>
    <w:sdtContent>
      <w:p w14:paraId="418F306C" w14:textId="497F0CA6" w:rsidR="00AE06EE" w:rsidRDefault="00AE06E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EF1A0B" w14:textId="77777777" w:rsidR="00AE06EE" w:rsidRDefault="00AE06EE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68934" w14:textId="77777777" w:rsidR="00AE06EE" w:rsidRDefault="00AE06E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572A2" w14:textId="77777777" w:rsidR="00AE06EE" w:rsidRDefault="00AE06EE" w:rsidP="00AE06EE">
      <w:pPr>
        <w:spacing w:after="0" w:line="240" w:lineRule="auto"/>
      </w:pPr>
      <w:r>
        <w:separator/>
      </w:r>
    </w:p>
  </w:footnote>
  <w:footnote w:type="continuationSeparator" w:id="0">
    <w:p w14:paraId="0914F36C" w14:textId="77777777" w:rsidR="00AE06EE" w:rsidRDefault="00AE06EE" w:rsidP="00AE06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EC155" w14:textId="77777777" w:rsidR="00AE06EE" w:rsidRDefault="00AE06E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791CD" w14:textId="77777777" w:rsidR="00AE06EE" w:rsidRDefault="00AE06EE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18200" w14:textId="77777777" w:rsidR="00AE06EE" w:rsidRDefault="00AE06EE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E5BD2"/>
    <w:multiLevelType w:val="hybridMultilevel"/>
    <w:tmpl w:val="F3CCA016"/>
    <w:lvl w:ilvl="0" w:tplc="FA564CD8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3F558D"/>
    <w:multiLevelType w:val="hybridMultilevel"/>
    <w:tmpl w:val="72FC96C2"/>
    <w:lvl w:ilvl="0" w:tplc="D64A5C8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337F7"/>
    <w:multiLevelType w:val="hybridMultilevel"/>
    <w:tmpl w:val="6254B0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7918070">
    <w:abstractNumId w:val="1"/>
  </w:num>
  <w:num w:numId="2" w16cid:durableId="1489201056">
    <w:abstractNumId w:val="2"/>
  </w:num>
  <w:num w:numId="3" w16cid:durableId="564681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FB"/>
    <w:rsid w:val="000B2E6A"/>
    <w:rsid w:val="000C24A6"/>
    <w:rsid w:val="000C2ECB"/>
    <w:rsid w:val="00137616"/>
    <w:rsid w:val="001921C9"/>
    <w:rsid w:val="001B3C92"/>
    <w:rsid w:val="001E7BCA"/>
    <w:rsid w:val="00250EB2"/>
    <w:rsid w:val="002D0312"/>
    <w:rsid w:val="003408E7"/>
    <w:rsid w:val="003B6D9B"/>
    <w:rsid w:val="00401161"/>
    <w:rsid w:val="004310AC"/>
    <w:rsid w:val="00456352"/>
    <w:rsid w:val="00471821"/>
    <w:rsid w:val="004F5871"/>
    <w:rsid w:val="00511455"/>
    <w:rsid w:val="00531370"/>
    <w:rsid w:val="00567360"/>
    <w:rsid w:val="0057226A"/>
    <w:rsid w:val="005769FD"/>
    <w:rsid w:val="005D0B81"/>
    <w:rsid w:val="005F71DB"/>
    <w:rsid w:val="00620068"/>
    <w:rsid w:val="00621836"/>
    <w:rsid w:val="00665842"/>
    <w:rsid w:val="00667CD6"/>
    <w:rsid w:val="006706B5"/>
    <w:rsid w:val="006952B2"/>
    <w:rsid w:val="006A457E"/>
    <w:rsid w:val="006D4382"/>
    <w:rsid w:val="007075FB"/>
    <w:rsid w:val="00715C32"/>
    <w:rsid w:val="007321E4"/>
    <w:rsid w:val="00770470"/>
    <w:rsid w:val="007D625F"/>
    <w:rsid w:val="007D6B28"/>
    <w:rsid w:val="007E16A9"/>
    <w:rsid w:val="0085782C"/>
    <w:rsid w:val="008661B7"/>
    <w:rsid w:val="00986488"/>
    <w:rsid w:val="009B4458"/>
    <w:rsid w:val="009D515E"/>
    <w:rsid w:val="00A17E03"/>
    <w:rsid w:val="00AE06EE"/>
    <w:rsid w:val="00B23F51"/>
    <w:rsid w:val="00B72D2E"/>
    <w:rsid w:val="00BB2DFF"/>
    <w:rsid w:val="00CC7E6D"/>
    <w:rsid w:val="00CD3809"/>
    <w:rsid w:val="00CD7056"/>
    <w:rsid w:val="00D45A2F"/>
    <w:rsid w:val="00D45BF2"/>
    <w:rsid w:val="00DA16C5"/>
    <w:rsid w:val="00DA52EC"/>
    <w:rsid w:val="00DD07EC"/>
    <w:rsid w:val="00DD3E52"/>
    <w:rsid w:val="00E243EC"/>
    <w:rsid w:val="00E64B70"/>
    <w:rsid w:val="00F444A4"/>
    <w:rsid w:val="00F723C6"/>
    <w:rsid w:val="00F916C4"/>
    <w:rsid w:val="00FD62CA"/>
    <w:rsid w:val="00FD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80222"/>
  <w15:chartTrackingRefBased/>
  <w15:docId w15:val="{E5DD7154-541F-459A-A6D4-6DF3093D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FB"/>
    <w:pPr>
      <w:spacing w:line="256" w:lineRule="auto"/>
    </w:pPr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075FB"/>
    <w:pPr>
      <w:ind w:left="720"/>
      <w:contextualSpacing/>
    </w:pPr>
  </w:style>
  <w:style w:type="table" w:styleId="Tabellrutenett">
    <w:name w:val="Table Grid"/>
    <w:basedOn w:val="Vanligtabell"/>
    <w:uiPriority w:val="39"/>
    <w:rsid w:val="007075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B44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B44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B4458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B445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B4458"/>
    <w:rPr>
      <w:b/>
      <w:bCs/>
      <w:kern w:val="0"/>
      <w:sz w:val="20"/>
      <w:szCs w:val="20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667CD6"/>
    <w:rPr>
      <w:color w:val="0563C1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AE06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E06EE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AE06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E06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5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babak.asadi@vid.no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D Videnskapelige Hoyskole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Asadi-Azarbaijani</dc:creator>
  <cp:keywords/>
  <dc:description/>
  <cp:lastModifiedBy>Babak Asadi-Azarbaijani</cp:lastModifiedBy>
  <cp:revision>10</cp:revision>
  <dcterms:created xsi:type="dcterms:W3CDTF">2024-03-10T17:10:00Z</dcterms:created>
  <dcterms:modified xsi:type="dcterms:W3CDTF">2024-03-18T12:13:00Z</dcterms:modified>
</cp:coreProperties>
</file>